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22B195" w14:textId="7F61A3AE" w:rsidR="000C2D0C" w:rsidRPr="0053486B" w:rsidRDefault="0053486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</w:t>
      </w:r>
      <w:r w:rsidRPr="0053486B">
        <w:rPr>
          <w:rFonts w:ascii="Times New Roman" w:hAnsi="Times New Roman" w:cs="Times New Roman"/>
          <w:sz w:val="20"/>
          <w:szCs w:val="20"/>
        </w:rPr>
        <w:t xml:space="preserve">able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53486B">
        <w:rPr>
          <w:rFonts w:ascii="Times New Roman" w:hAnsi="Times New Roman" w:cs="Times New Roman"/>
          <w:sz w:val="20"/>
          <w:szCs w:val="20"/>
        </w:rPr>
        <w:t>3. Characteristics of patients with distant disease undergoing local excision and radical resection</w:t>
      </w:r>
    </w:p>
    <w:tbl>
      <w:tblPr>
        <w:tblW w:w="6160" w:type="dxa"/>
        <w:tblLook w:val="04A0" w:firstRow="1" w:lastRow="0" w:firstColumn="1" w:lastColumn="0" w:noHBand="0" w:noVBand="1"/>
      </w:tblPr>
      <w:tblGrid>
        <w:gridCol w:w="1349"/>
        <w:gridCol w:w="1216"/>
        <w:gridCol w:w="1420"/>
        <w:gridCol w:w="1640"/>
        <w:gridCol w:w="760"/>
      </w:tblGrid>
      <w:tr w:rsidR="0053486B" w:rsidRPr="0053486B" w14:paraId="005563D8" w14:textId="77777777" w:rsidTr="0053486B">
        <w:trPr>
          <w:trHeight w:val="28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456E9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8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6CD10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8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4EFF4" w14:textId="77777777" w:rsidR="0053486B" w:rsidRDefault="0053486B" w:rsidP="005348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8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Local </w:t>
            </w:r>
          </w:p>
          <w:p w14:paraId="49B59CEE" w14:textId="1501DCEB" w:rsidR="0053486B" w:rsidRPr="0053486B" w:rsidRDefault="0053486B" w:rsidP="005348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8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cision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22030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8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ensive resection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9C774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8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53486B" w:rsidRPr="0053486B" w14:paraId="06BB1744" w14:textId="77777777" w:rsidTr="0053486B">
        <w:trPr>
          <w:trHeight w:val="280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F982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8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. of patient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D83A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8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15CB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8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D5BB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3486B" w:rsidRPr="0053486B" w14:paraId="694039CB" w14:textId="77777777" w:rsidTr="0053486B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453F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8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(years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6EE8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9F22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8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.9±14.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C813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8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.2±12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49E2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8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9</w:t>
            </w:r>
          </w:p>
        </w:tc>
      </w:tr>
      <w:tr w:rsidR="0053486B" w:rsidRPr="0053486B" w14:paraId="04F7193B" w14:textId="77777777" w:rsidTr="0053486B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00A7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8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F3AF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88BCB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B11A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221CA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486B" w:rsidRPr="0053486B" w14:paraId="494213A2" w14:textId="77777777" w:rsidTr="0053486B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8D8E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3F01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8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BC89A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8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(43.1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BA17A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8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(20.5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7D84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348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13</w:t>
            </w:r>
          </w:p>
        </w:tc>
      </w:tr>
      <w:tr w:rsidR="0053486B" w:rsidRPr="0053486B" w14:paraId="739F6C13" w14:textId="77777777" w:rsidTr="0053486B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1029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B45B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8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4017E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8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(56.9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111E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8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(79.5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9DA3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3486B" w:rsidRPr="0053486B" w14:paraId="460DED87" w14:textId="77777777" w:rsidTr="0053486B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0A77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8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ati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50EB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3178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AA3A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409F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486B" w:rsidRPr="0053486B" w14:paraId="70700605" w14:textId="77777777" w:rsidTr="0053486B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1EC0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62E5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8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tu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DF68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8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(38.9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6821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8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(34.1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A18A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8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04</w:t>
            </w:r>
          </w:p>
        </w:tc>
      </w:tr>
      <w:tr w:rsidR="0053486B" w:rsidRPr="0053486B" w14:paraId="43DD0A60" w14:textId="77777777" w:rsidTr="0053486B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3D452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13D8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8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u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3F4C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8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(61.1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544C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8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(65.9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D408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3486B" w:rsidRPr="0053486B" w14:paraId="61A277A8" w14:textId="77777777" w:rsidTr="0053486B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EC0E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8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c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8D21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2619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5158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62A7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486B" w:rsidRPr="0053486B" w14:paraId="30B01913" w14:textId="77777777" w:rsidTr="0053486B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63D0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FF1A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8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hit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1486F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8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(83.3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4A8CE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8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(84.1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E8EA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8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3</w:t>
            </w:r>
          </w:p>
        </w:tc>
      </w:tr>
      <w:tr w:rsidR="0053486B" w:rsidRPr="0053486B" w14:paraId="0C7F6A96" w14:textId="77777777" w:rsidTr="0053486B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EACFD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F63DE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8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ac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FC2A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8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(5.6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99CA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8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(6.8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E5FA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3486B" w:rsidRPr="0053486B" w14:paraId="7175D22D" w14:textId="77777777" w:rsidTr="0053486B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A9E7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B93E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8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4D74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8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(11.1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0B06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8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(9.1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9B48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3486B" w:rsidRPr="0053486B" w14:paraId="0B44F54A" w14:textId="77777777" w:rsidTr="0053486B">
        <w:trPr>
          <w:trHeight w:val="280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EAF4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8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te of diagnosi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7985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A5DA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816C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486B" w:rsidRPr="0053486B" w14:paraId="1D3575AD" w14:textId="77777777" w:rsidTr="0053486B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BE78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F057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8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0-20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DFF10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8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(50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F143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8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(52.3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791E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8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2</w:t>
            </w:r>
          </w:p>
        </w:tc>
      </w:tr>
      <w:tr w:rsidR="0053486B" w:rsidRPr="0053486B" w14:paraId="16964208" w14:textId="77777777" w:rsidTr="0053486B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03867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096FD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8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0-20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645D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8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(50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38AD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8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(47.4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061D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3486B" w:rsidRPr="0053486B" w14:paraId="68E232CE" w14:textId="77777777" w:rsidTr="0053486B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E8ED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8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diati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9287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3B5A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E4A1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D4ED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8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</w:t>
            </w:r>
          </w:p>
        </w:tc>
      </w:tr>
      <w:tr w:rsidR="0053486B" w:rsidRPr="0053486B" w14:paraId="11357788" w14:textId="77777777" w:rsidTr="0053486B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F735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7516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8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/unkonw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95C0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8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(77.8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A88A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8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(77.3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A7C0A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3486B" w:rsidRPr="0053486B" w14:paraId="3EE22649" w14:textId="77777777" w:rsidTr="0053486B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6576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C3D88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8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13FD4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8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(22.2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956A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8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(22.7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BE7A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3486B" w:rsidRPr="0053486B" w14:paraId="14D64022" w14:textId="77777777" w:rsidTr="0053486B">
        <w:trPr>
          <w:trHeight w:val="5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E3A1CE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8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chemotherap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C302CD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3754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8EF2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AB673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8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5</w:t>
            </w:r>
          </w:p>
        </w:tc>
      </w:tr>
      <w:tr w:rsidR="0053486B" w:rsidRPr="0053486B" w14:paraId="424DCC78" w14:textId="77777777" w:rsidTr="0053486B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1078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CDAB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8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/unkonw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FF8D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8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(65.3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8350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8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(65.9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6BA7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3486B" w:rsidRPr="0053486B" w14:paraId="149436AA" w14:textId="77777777" w:rsidTr="0053486B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9F987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8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67308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8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7BC39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8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(34.7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C80AA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8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(34.1%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0EF2B" w14:textId="77777777" w:rsidR="0053486B" w:rsidRPr="0053486B" w:rsidRDefault="0053486B" w:rsidP="005348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8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3AC83123" w14:textId="77777777" w:rsidR="0053486B" w:rsidRDefault="0053486B">
      <w:pPr>
        <w:rPr>
          <w:rFonts w:hint="eastAsia"/>
        </w:rPr>
      </w:pPr>
    </w:p>
    <w:sectPr w:rsidR="005348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86B"/>
    <w:rsid w:val="000C2D0C"/>
    <w:rsid w:val="00534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A97D4D"/>
  <w15:chartTrackingRefBased/>
  <w15:docId w15:val="{D52F5E51-E021-4A11-B186-046D04E62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85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8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畅</dc:creator>
  <cp:keywords/>
  <dc:description/>
  <cp:lastModifiedBy>刘畅</cp:lastModifiedBy>
  <cp:revision>1</cp:revision>
  <dcterms:created xsi:type="dcterms:W3CDTF">2022-07-14T08:27:00Z</dcterms:created>
  <dcterms:modified xsi:type="dcterms:W3CDTF">2022-07-14T08:28:00Z</dcterms:modified>
</cp:coreProperties>
</file>